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B35E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79FF77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38E5AAB" w14:textId="77777777" w:rsidTr="002F7190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E5AF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9A19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C92D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D277F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51C8B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1BF8718" w14:textId="77777777" w:rsidTr="002F7190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3916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22330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0C62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23AD6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8C0910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87908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0D43FF5" w14:textId="77777777" w:rsidTr="002F719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AE82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8364FA" w14:textId="77777777" w:rsidTr="002F719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66B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C192A5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5B7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0B9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AC5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9DCFB" w14:textId="77777777" w:rsidR="0068643A" w:rsidRPr="00FD6E06" w:rsidRDefault="00B24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F87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A0F81" w14:textId="73DD91D0" w:rsidR="0068643A" w:rsidRPr="00FD6E06" w:rsidRDefault="00743F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27CDD313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382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143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B16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8E1BE" w14:textId="2777CD1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91E7A" w14:textId="7DB1A250" w:rsidR="0068643A" w:rsidRPr="00FD6E06" w:rsidRDefault="00743F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2E9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C20C4B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74A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03A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0E7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882F2" w14:textId="77777777" w:rsidR="0068643A" w:rsidRPr="00FD6E06" w:rsidRDefault="00B24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465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840FD" w14:textId="559FDEE5" w:rsidR="0068643A" w:rsidRPr="00FD6E06" w:rsidRDefault="00E35F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63896628" w14:textId="77777777" w:rsidTr="002F719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E5F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9647FB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105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E66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AA2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B47E3" w14:textId="77777777" w:rsidR="0068643A" w:rsidRPr="00FD6E06" w:rsidRDefault="00B24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174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421EC" w14:textId="7BE51092" w:rsidR="0068643A" w:rsidRPr="00FD6E06" w:rsidRDefault="00E35F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6</w:t>
            </w:r>
          </w:p>
        </w:tc>
      </w:tr>
      <w:tr w:rsidR="0068643A" w:rsidRPr="00FD6E06" w14:paraId="54D7CD8C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43B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E7C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D3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64448" w14:textId="77777777" w:rsidR="0068643A" w:rsidRPr="00FD6E06" w:rsidRDefault="00673D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73D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645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3029B" w14:textId="42E37EA8" w:rsidR="0068643A" w:rsidRPr="00FD6E06" w:rsidRDefault="00E35F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7</w:t>
            </w:r>
            <w:r w:rsidR="006701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F682061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55A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E27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170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10AA3" w14:textId="201D109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208D3" w14:textId="6984683A" w:rsidR="0068643A" w:rsidRPr="00FD6E06" w:rsidRDefault="00743F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958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B8939CA" w14:textId="77777777" w:rsidTr="002F719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EF8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94B40C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AA6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AF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EC5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C6D6E" w14:textId="77777777" w:rsidR="0068643A" w:rsidRPr="00FD6E06" w:rsidRDefault="00B249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EFF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B62A9" w14:textId="642F99A7" w:rsidR="0068643A" w:rsidRPr="00FD6E06" w:rsidRDefault="00E35F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2F7190" w:rsidRPr="00FD6E06" w14:paraId="135E02FA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C3B9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6631F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58B9B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99026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BEFA6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5983C" w14:textId="07405CB5" w:rsidR="002F7190" w:rsidRPr="00FD6E06" w:rsidRDefault="00E35F9A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2F7190" w:rsidRPr="00FD6E06" w14:paraId="56A47AA4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4E7BF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B4356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2EF85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B7A69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3F7B9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32523" w14:textId="77E39C00" w:rsidR="002F7190" w:rsidRPr="00FD6E06" w:rsidRDefault="00E35F9A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2F7190" w:rsidRPr="00FD6E06" w14:paraId="04C81321" w14:textId="77777777" w:rsidTr="002F719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01D7FD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F7190" w:rsidRPr="00FD6E06" w14:paraId="76095CDC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2832D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F12F1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666DE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518C8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48B17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8FAC6" w14:textId="2F2B41D2" w:rsidR="002F7190" w:rsidRPr="00FD6E06" w:rsidRDefault="00E35F9A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101</w:t>
            </w:r>
          </w:p>
        </w:tc>
      </w:tr>
      <w:tr w:rsidR="002F7190" w:rsidRPr="00FD6E06" w14:paraId="594F99C0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C6971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60845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7E7FA" w14:textId="77777777" w:rsidR="002F7190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2AB4267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F486D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A63BA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0A039" w14:textId="2A9543DF" w:rsidR="002F7190" w:rsidRPr="00FD6E06" w:rsidRDefault="00E35F9A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5</w:t>
            </w:r>
          </w:p>
        </w:tc>
      </w:tr>
      <w:tr w:rsidR="002F7190" w:rsidRPr="00FD6E06" w14:paraId="326A09DB" w14:textId="77777777" w:rsidTr="002F719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CA3BEE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F7190" w:rsidRPr="00FD6E06" w14:paraId="6BA71772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8DBB8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1EE6B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4712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525A0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16A20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14955" w14:textId="6F2C82A9" w:rsidR="002F7190" w:rsidRPr="00FD6E06" w:rsidRDefault="00E35F9A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30</w:t>
            </w:r>
            <w:r w:rsidR="006701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35</w:t>
            </w:r>
          </w:p>
        </w:tc>
      </w:tr>
      <w:tr w:rsidR="002F7190" w:rsidRPr="00FD6E06" w14:paraId="261BFDCB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B5AE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A94A6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58A82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F6DC6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328E3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44BC8" w14:textId="3AD8A3CE" w:rsidR="002F7190" w:rsidRPr="00FD6E06" w:rsidRDefault="00E35F9A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35</w:t>
            </w:r>
            <w:r w:rsidR="006701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00-202</w:t>
            </w:r>
          </w:p>
        </w:tc>
      </w:tr>
      <w:tr w:rsidR="002F7190" w:rsidRPr="00FD6E06" w14:paraId="1D09270D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408D3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34358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B65C0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B6E57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73D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4AF30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18507" w14:textId="367585F1" w:rsidR="002F7190" w:rsidRPr="00FD6E06" w:rsidRDefault="00E35F9A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44</w:t>
            </w:r>
          </w:p>
        </w:tc>
      </w:tr>
      <w:tr w:rsidR="002F7190" w:rsidRPr="00FD6E06" w14:paraId="441C36A8" w14:textId="77777777" w:rsidTr="002F719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BD878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F7190" w:rsidRPr="00FD6E06" w14:paraId="5AACAC2A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99451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BA445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9B16C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86B9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3E37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9DF69" w14:textId="7CD71544" w:rsidR="002F7190" w:rsidRPr="00FD6E06" w:rsidRDefault="00A35D36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98</w:t>
            </w:r>
          </w:p>
        </w:tc>
      </w:tr>
      <w:tr w:rsidR="002F7190" w:rsidRPr="00FD6E06" w14:paraId="77012A35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5AC1D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89ABE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54C6F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1F6E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98E59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6E08C" w14:textId="379BC995" w:rsidR="002F7190" w:rsidRPr="00FD6E06" w:rsidRDefault="00A35D36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98</w:t>
            </w:r>
          </w:p>
        </w:tc>
      </w:tr>
      <w:tr w:rsidR="002F7190" w:rsidRPr="00FD6E06" w14:paraId="798ADFEA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D1ACF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A2BE0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1FE7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B7CF6" w14:textId="582EAEE6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5B486" w14:textId="525370F4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B3346" w14:textId="7F456204" w:rsidR="002F7190" w:rsidRPr="00FD6E06" w:rsidRDefault="00A35D36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8</w:t>
            </w:r>
          </w:p>
        </w:tc>
      </w:tr>
      <w:tr w:rsidR="002F7190" w:rsidRPr="00FD6E06" w14:paraId="44A39AAC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D0BE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E1BA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75F68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40A4D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BE6A5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C0409" w14:textId="31D979BE" w:rsidR="002F7190" w:rsidRPr="00FD6E06" w:rsidRDefault="00A35D36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25</w:t>
            </w:r>
          </w:p>
        </w:tc>
      </w:tr>
      <w:tr w:rsidR="002F7190" w:rsidRPr="00FD6E06" w14:paraId="480ACF5C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18450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DC402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55D7C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0594E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ED788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F6036" w14:textId="43E2AAAB" w:rsidR="002F7190" w:rsidRPr="00FD6E06" w:rsidRDefault="00A35D36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30</w:t>
            </w:r>
          </w:p>
        </w:tc>
      </w:tr>
      <w:tr w:rsidR="002F7190" w:rsidRPr="00FD6E06" w14:paraId="4988D6EB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1CACC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DCDCC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CF53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7D3E2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8790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7684C" w14:textId="2C274167" w:rsidR="002F7190" w:rsidRPr="00FD6E06" w:rsidRDefault="00A35D36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8</w:t>
            </w:r>
          </w:p>
        </w:tc>
      </w:tr>
      <w:tr w:rsidR="002F7190" w:rsidRPr="00FD6E06" w14:paraId="0A6DDD12" w14:textId="77777777" w:rsidTr="002F7190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9CEC3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F7190" w:rsidRPr="00FD6E06" w14:paraId="62444299" w14:textId="77777777" w:rsidTr="002F7190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6A0EE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89670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02792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AE090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5A398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1C94D" w14:textId="4F646838" w:rsidR="002F7190" w:rsidRPr="00FD6E06" w:rsidRDefault="00A35D36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06</w:t>
            </w:r>
          </w:p>
        </w:tc>
      </w:tr>
      <w:tr w:rsidR="002F7190" w:rsidRPr="00FD6E06" w14:paraId="14914293" w14:textId="77777777" w:rsidTr="002F719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BC731" w14:textId="77777777" w:rsidR="002F7190" w:rsidRPr="00FD6E06" w:rsidRDefault="002F7190" w:rsidP="002F71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58AF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078B3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33E7F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17550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E5C8C" w14:textId="2BD0B2D6" w:rsidR="002F7190" w:rsidRPr="00FD6E06" w:rsidRDefault="00A35D36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3</w:t>
            </w:r>
          </w:p>
        </w:tc>
      </w:tr>
      <w:tr w:rsidR="002F7190" w:rsidRPr="00FD6E06" w14:paraId="35D99C2B" w14:textId="77777777" w:rsidTr="002F719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3C178" w14:textId="77777777" w:rsidR="002F7190" w:rsidRPr="00FD6E06" w:rsidRDefault="002F7190" w:rsidP="002F71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1D7AF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C2C2A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72E0F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ED762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98D96" w14:textId="69917909" w:rsidR="002F7190" w:rsidRPr="00FD6E06" w:rsidRDefault="00A35D36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15</w:t>
            </w:r>
          </w:p>
        </w:tc>
      </w:tr>
      <w:tr w:rsidR="002F7190" w:rsidRPr="00FD6E06" w14:paraId="381A7F4F" w14:textId="77777777" w:rsidTr="002F7190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8EE04" w14:textId="77777777" w:rsidR="002F7190" w:rsidRPr="00FD6E06" w:rsidRDefault="002F7190" w:rsidP="002F71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00BD6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2D84C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0C75C" w14:textId="4701AAF1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CCF8B" w14:textId="7B8B2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2C709" w14:textId="1FF12274" w:rsidR="002F7190" w:rsidRPr="00FD6E06" w:rsidRDefault="00A35D36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7</w:t>
            </w:r>
          </w:p>
        </w:tc>
      </w:tr>
      <w:tr w:rsidR="002F7190" w:rsidRPr="00FD6E06" w14:paraId="65EF200B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2C7C6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6DB1B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09578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2DD67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4BD32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AD58C" w14:textId="726DFCEF" w:rsidR="002F7190" w:rsidRPr="00FD6E06" w:rsidRDefault="00996513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28</w:t>
            </w:r>
          </w:p>
        </w:tc>
      </w:tr>
      <w:tr w:rsidR="002F7190" w:rsidRPr="00FD6E06" w14:paraId="4FF27B2F" w14:textId="77777777" w:rsidTr="002F7190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D2B14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A5305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F9580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70931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897C3" w14:textId="77777777" w:rsidR="002F7190" w:rsidRPr="00FD6E06" w:rsidRDefault="002F7190" w:rsidP="002F7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2CA2A" w14:textId="55B55348" w:rsidR="002F7190" w:rsidRPr="00FD6E06" w:rsidRDefault="00996513" w:rsidP="002F71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5</w:t>
            </w:r>
          </w:p>
        </w:tc>
      </w:tr>
    </w:tbl>
    <w:p w14:paraId="246C905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EDFCE" w14:textId="77777777" w:rsidR="00D674FA" w:rsidRDefault="00D674FA" w:rsidP="00FD6E06">
      <w:pPr>
        <w:spacing w:after="0" w:line="240" w:lineRule="auto"/>
      </w:pPr>
      <w:r>
        <w:separator/>
      </w:r>
    </w:p>
  </w:endnote>
  <w:endnote w:type="continuationSeparator" w:id="0">
    <w:p w14:paraId="0CEA7387" w14:textId="77777777" w:rsidR="00D674FA" w:rsidRDefault="00D674F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3DFA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72E9477A" wp14:editId="7A68060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D06B1" w14:textId="77777777" w:rsidR="00D674FA" w:rsidRDefault="00D674FA" w:rsidP="00FD6E06">
      <w:pPr>
        <w:spacing w:after="0" w:line="240" w:lineRule="auto"/>
      </w:pPr>
      <w:r>
        <w:separator/>
      </w:r>
    </w:p>
  </w:footnote>
  <w:footnote w:type="continuationSeparator" w:id="0">
    <w:p w14:paraId="7C02AEBE" w14:textId="77777777" w:rsidR="00D674FA" w:rsidRDefault="00D674F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6A8B96" w14:textId="74EEB4C6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0B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79DA2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9756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362A9"/>
    <w:rsid w:val="001E4CA1"/>
    <w:rsid w:val="001F7594"/>
    <w:rsid w:val="002253F7"/>
    <w:rsid w:val="002F7190"/>
    <w:rsid w:val="00330BA0"/>
    <w:rsid w:val="0039523F"/>
    <w:rsid w:val="00477537"/>
    <w:rsid w:val="004B1F05"/>
    <w:rsid w:val="00633B4D"/>
    <w:rsid w:val="00664936"/>
    <w:rsid w:val="006701CF"/>
    <w:rsid w:val="00673DE4"/>
    <w:rsid w:val="0068643A"/>
    <w:rsid w:val="0072722A"/>
    <w:rsid w:val="00743F48"/>
    <w:rsid w:val="00750A0E"/>
    <w:rsid w:val="007924AC"/>
    <w:rsid w:val="008547B4"/>
    <w:rsid w:val="00930F61"/>
    <w:rsid w:val="00996513"/>
    <w:rsid w:val="009B20D2"/>
    <w:rsid w:val="00A0782F"/>
    <w:rsid w:val="00A35D36"/>
    <w:rsid w:val="00B24986"/>
    <w:rsid w:val="00B567D4"/>
    <w:rsid w:val="00BB4AE3"/>
    <w:rsid w:val="00BD7A21"/>
    <w:rsid w:val="00CA6DD4"/>
    <w:rsid w:val="00CF2E41"/>
    <w:rsid w:val="00D674FA"/>
    <w:rsid w:val="00E35F9A"/>
    <w:rsid w:val="00E42BF6"/>
    <w:rsid w:val="00ED4A1C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1078E9"/>
  <w15:docId w15:val="{AF58255A-0D4E-4963-952D-BAB9DF071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D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10</Words>
  <Characters>3835</Characters>
  <Application>Microsoft Office Word</Application>
  <DocSecurity>0</DocSecurity>
  <Lines>3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ice Passos</cp:lastModifiedBy>
  <cp:revision>3</cp:revision>
  <dcterms:created xsi:type="dcterms:W3CDTF">2022-11-03T17:33:00Z</dcterms:created>
  <dcterms:modified xsi:type="dcterms:W3CDTF">2022-11-04T15:34:00Z</dcterms:modified>
</cp:coreProperties>
</file>